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EA128" w14:textId="6FDB4855" w:rsidR="009077A2" w:rsidRPr="000455A2" w:rsidRDefault="009077A2" w:rsidP="009077A2">
      <w:pPr>
        <w:spacing w:line="240" w:lineRule="auto"/>
        <w:ind w:hanging="426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4: </w:t>
      </w:r>
      <w:r w:rsidRPr="005E51B2">
        <w:rPr>
          <w:rFonts w:ascii="Times New Roman" w:hAnsi="Times New Roman" w:cs="Times New Roman"/>
          <w:b/>
          <w:sz w:val="20"/>
          <w:szCs w:val="20"/>
          <w:lang w:val="en-GB"/>
        </w:rPr>
        <w:t>Response according to INRC components: CT/MRI response (according to RECIST)</w:t>
      </w:r>
    </w:p>
    <w:tbl>
      <w:tblPr>
        <w:tblW w:w="5353" w:type="pct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0"/>
        <w:gridCol w:w="2780"/>
        <w:gridCol w:w="2783"/>
        <w:gridCol w:w="2553"/>
        <w:gridCol w:w="2604"/>
        <w:gridCol w:w="2603"/>
        <w:gridCol w:w="950"/>
      </w:tblGrid>
      <w:tr w:rsidR="009077A2" w:rsidRPr="000455A2" w14:paraId="179BB2C3" w14:textId="77777777" w:rsidTr="007E35ED">
        <w:trPr>
          <w:trHeight w:val="227"/>
        </w:trPr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9460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atient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A9B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Baseline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EBF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Mid evaluation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1C4C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End of treatment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62D8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-</w:t>
            </w: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wee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FU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7E6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-</w:t>
            </w: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wee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FU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A661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Be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r</w:t>
            </w: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esponse</w:t>
            </w:r>
          </w:p>
        </w:tc>
      </w:tr>
      <w:tr w:rsidR="009077A2" w:rsidRPr="000455A2" w14:paraId="4E6961A4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A8F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32E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5E4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75D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D87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817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0D0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2DC89E18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3AEE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14C9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eliac trunc</w:t>
            </w:r>
          </w:p>
          <w:p w14:paraId="292C2B5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 c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F3DC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eliac trunc</w:t>
            </w:r>
          </w:p>
          <w:p w14:paraId="3A45F73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c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FC74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eliac trunc</w:t>
            </w:r>
          </w:p>
          <w:p w14:paraId="2469A5F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c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B49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159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FF7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9077A2" w:rsidRPr="000455A2" w14:paraId="072CB8B1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5C4E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998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C8C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194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39E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BBA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98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2C2D3D03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1E1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3BC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432F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6DB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DBA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6AF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6DE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18C79A5E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A619F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002D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i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kidney 11 x 16 mm; </w:t>
            </w:r>
          </w:p>
          <w:p w14:paraId="2FA3C25F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araaortic 12 x 7 m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9273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i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kidney 11 x 16 mm; </w:t>
            </w:r>
          </w:p>
          <w:p w14:paraId="05531AC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araaortic 12 x 7 m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EA7A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i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kidney 11 x 16 m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;</w:t>
            </w:r>
          </w:p>
          <w:p w14:paraId="0F71230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96B99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val="en-GB" w:eastAsia="de-DE"/>
              </w:rPr>
              <w:t>paraaortic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2 x 7 m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EC83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i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kidney 5 x 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mm; </w:t>
            </w:r>
          </w:p>
          <w:p w14:paraId="4ED301B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96B99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val="en-GB" w:eastAsia="de-DE"/>
              </w:rPr>
              <w:t>paraortic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x 6 m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455D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i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kidney 5 x 5 mm; </w:t>
            </w:r>
          </w:p>
          <w:p w14:paraId="4F72CBA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araaort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 x 4 m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17A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9077A2" w:rsidRPr="000455A2" w14:paraId="0F50268C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D82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008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0E2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3F6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922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01D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71D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5294EF03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74B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08E1C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kidneys 14 x 13 mm; </w:t>
            </w:r>
          </w:p>
          <w:p w14:paraId="0D58798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 kidney 16 x 13 m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E49A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kidneys 14 x 13 mm;</w:t>
            </w:r>
          </w:p>
          <w:p w14:paraId="12BDA6C7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le kidney 16 x 13 mm; </w:t>
            </w:r>
          </w:p>
          <w:p w14:paraId="10B3CC51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ew lesion: re kidney</w:t>
            </w:r>
          </w:p>
          <w:p w14:paraId="5CB1FB1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 x 8 m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1B6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1A3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506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783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9077A2" w:rsidRPr="000455A2" w14:paraId="14203746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2361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298DB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pulmonary 5 x 5 mm; </w:t>
            </w:r>
          </w:p>
          <w:p w14:paraId="66AEC46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sacral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2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c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8744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pulmonary 5 x 5 mm; </w:t>
            </w:r>
          </w:p>
          <w:p w14:paraId="64422739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sacral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0 cm; </w:t>
            </w:r>
          </w:p>
          <w:p w14:paraId="58E7A8A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new les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lumbar vertebr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B43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2F2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5D4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A89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9077A2" w:rsidRPr="000455A2" w14:paraId="3FACAA3F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540A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7122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 kidney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0 cm; </w:t>
            </w:r>
          </w:p>
          <w:p w14:paraId="7606E1BE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lumbar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 x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2 cm; </w:t>
            </w:r>
          </w:p>
          <w:p w14:paraId="010F1F4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elvis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 x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x 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c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8864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 kidney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4 cm; </w:t>
            </w:r>
          </w:p>
          <w:p w14:paraId="2CED3FBE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lumbar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5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 x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2 cm; </w:t>
            </w:r>
          </w:p>
          <w:p w14:paraId="24B3320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elvis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 x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 x 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c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978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E7F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F69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4B6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9077A2" w:rsidRPr="000455A2" w14:paraId="4AFEA9B2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FCD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A8AA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 kidney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 x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 cm;</w:t>
            </w:r>
          </w:p>
          <w:p w14:paraId="61262C1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 adren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c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6040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 kidney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 x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 cm;</w:t>
            </w:r>
          </w:p>
          <w:p w14:paraId="28572E5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 adren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c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ED09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 kidney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 x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 cm;</w:t>
            </w:r>
          </w:p>
          <w:p w14:paraId="0CCA45A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 adren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c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6AF7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 kidney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 x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8 cm; </w:t>
            </w:r>
          </w:p>
          <w:p w14:paraId="0417684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 adren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c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A6B6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 kidney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 x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8 cm; </w:t>
            </w:r>
          </w:p>
          <w:p w14:paraId="6D935BD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 adren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c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80F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9077A2" w:rsidRPr="000455A2" w14:paraId="1D68CFD7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F85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0F6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6D7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2FC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561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686F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324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0F92F53C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37F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7FF6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araortal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 c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;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  <w:p w14:paraId="1C33C9C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ymphnode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pelvis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cm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os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ront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;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7140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araortal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9 cm, </w:t>
            </w:r>
          </w:p>
          <w:p w14:paraId="42F26B6F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ymphnode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pelvis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c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; </w:t>
            </w: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os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ront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;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4A3A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araortal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,1 x 1,9 c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;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  <w:p w14:paraId="30FC892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ymphnode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pelv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c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; </w:t>
            </w: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os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rontale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A78F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araortal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,1 x 1,9 c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;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  <w:p w14:paraId="5CF7059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ymphnode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pelv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c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; </w:t>
            </w: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os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rontale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8099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araortal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 c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;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  <w:p w14:paraId="5AB8220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ymphnode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pelv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c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; </w:t>
            </w: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os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rontal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6C7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9077A2" w:rsidRPr="000455A2" w14:paraId="310D9C12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6AB8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F44B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liver lesions seg 6 + 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F9A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iver lesions seg 6 + 7, CNS lesion new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34B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4CA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E23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C32F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9077A2" w:rsidRPr="000455A2" w14:paraId="495B77F2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28A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0E12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supra/infraclavicular l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 c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;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  <w:p w14:paraId="666D90F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horacic les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;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paraaortic lesio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52EB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supra/infraclavicular l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 c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;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  <w:p w14:paraId="4E59B16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horacic lesion, paraaortic les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807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supra/infraclavicular le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 c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;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thoracic lesion, paraaortic lesio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B94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E28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900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9077A2" w:rsidRPr="000455A2" w14:paraId="11E2193C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4E1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882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FCF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429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F4DF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BEF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ED2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2EB9E50A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D67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212B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intracerebral</w:t>
            </w:r>
          </w:p>
          <w:p w14:paraId="6253403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 x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6 c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76C4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intracerebral</w:t>
            </w:r>
          </w:p>
          <w:p w14:paraId="01800F8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 x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6 c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5F9A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intracerebral</w:t>
            </w:r>
          </w:p>
          <w:p w14:paraId="691D6671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 x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cm,</w:t>
            </w:r>
          </w:p>
          <w:p w14:paraId="27EFFE0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lumbar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 c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A6E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49D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0B0F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9077A2" w:rsidRPr="000455A2" w14:paraId="40C3AEFD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790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53C3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etroperitoneal</w:t>
            </w:r>
          </w:p>
          <w:p w14:paraId="4FE13A5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 c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78B9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retroperitoneal </w:t>
            </w:r>
          </w:p>
          <w:p w14:paraId="248C058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t measurabl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1DD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 lesio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FA1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 lesio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7D4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 lesio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CBA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  <w:t>CR</w:t>
            </w:r>
          </w:p>
        </w:tc>
      </w:tr>
      <w:tr w:rsidR="009077A2" w:rsidRPr="000455A2" w14:paraId="10B0FF14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EF1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DEC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A82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9F8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FE0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0F0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D61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9077A2" w:rsidRPr="000455A2" w14:paraId="7A53409B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5EE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DBE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9BB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910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63D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C07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5AA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19FC9129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846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344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EE2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BCD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659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EB4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C65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0E0A7E96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830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433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le kidney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 c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94D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le kidney 10 x 7,5 c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582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55D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17D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F9B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9077A2" w:rsidRPr="000455A2" w14:paraId="6AFBE8BD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F97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1952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iver lesions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2 cm; </w:t>
            </w:r>
          </w:p>
          <w:p w14:paraId="0624649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x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c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9E65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liver lesions 1,8 x 1,2 cm; </w:t>
            </w:r>
          </w:p>
          <w:p w14:paraId="26AD6DD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x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c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D98C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iver lesions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m;</w:t>
            </w:r>
          </w:p>
          <w:p w14:paraId="6CB5C72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x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c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B6E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808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63A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9077A2" w:rsidRPr="000455A2" w14:paraId="41EB72AF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8A2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lastRenderedPageBreak/>
              <w:t>2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DEC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0FC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araaortic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 x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 c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0CB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0CD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577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556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9077A2" w:rsidRPr="000455A2" w14:paraId="29DAE2DB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748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0C9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0E1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420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07B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D74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D82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739D5EEC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C15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72B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81D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DBA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130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7F7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A6D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38BA030B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807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25E2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2 lesion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19 x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m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;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</w:p>
          <w:p w14:paraId="07172D4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17 x 5 m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12FB9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2 lesion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19 x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m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;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</w:p>
          <w:p w14:paraId="3D009CC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17 x 5 m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7C11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3 lesion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9 x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;</w:t>
            </w:r>
          </w:p>
          <w:p w14:paraId="6AC67DDA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 x 5 m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;</w:t>
            </w:r>
          </w:p>
          <w:p w14:paraId="5BD700B1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NEW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Pr="002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  <w:r w:rsidRPr="002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cervical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  <w:p w14:paraId="624260B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 m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15B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EC4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BDE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9077A2" w:rsidRPr="000455A2" w14:paraId="1777D3C0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7D9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AD0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93BF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C97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0A0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new les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1</w:t>
            </w:r>
            <w:r w:rsidRPr="002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/>
              </w:rPr>
              <w:t xml:space="preserve">t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m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ADA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new les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1</w:t>
            </w:r>
            <w:r w:rsidRPr="002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/>
              </w:rPr>
              <w:t xml:space="preserve">t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m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AF2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9077A2" w:rsidRPr="000455A2" w14:paraId="14924895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3190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2F28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pelvic lesion </w:t>
            </w:r>
          </w:p>
          <w:p w14:paraId="7CF1F70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t measurabl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D915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pelvic lesion </w:t>
            </w:r>
          </w:p>
          <w:p w14:paraId="3457E45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t measurabl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35DA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pelvic lesion </w:t>
            </w:r>
          </w:p>
          <w:p w14:paraId="767EA7E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t measurabl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8CE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66E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305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9077A2" w:rsidRPr="000455A2" w14:paraId="587D466F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40D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413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7F6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504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081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F7F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41E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6C41BD65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F26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50B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E9D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14B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EB9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559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975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2DED7927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AEE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73E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A0F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E09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t don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53E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9F1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EFB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5126F86B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DAB0F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026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7D8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F99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E34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26C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7FC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9077A2" w:rsidRPr="000455A2" w14:paraId="5918C23A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F5C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325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6 c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876F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6 c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A3C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 c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B0E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 c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77AC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 w:rsidRPr="00891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thoracic vertebr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</w:p>
          <w:p w14:paraId="0DC7D9D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n measurabl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536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9077A2" w:rsidRPr="000455A2" w14:paraId="135B26B8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182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EF15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liver lesions &gt;20 </w:t>
            </w:r>
          </w:p>
          <w:p w14:paraId="61DFBAB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n measurabl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E043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liver lesions &gt;20 </w:t>
            </w:r>
          </w:p>
          <w:p w14:paraId="3F4A45C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n measurabl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C7AB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liver lesions &gt;20 </w:t>
            </w:r>
          </w:p>
          <w:p w14:paraId="2B92BAB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n measurabl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14C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2501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liver lesions &gt;20 </w:t>
            </w:r>
          </w:p>
          <w:p w14:paraId="74D6589F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n measurabl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D3F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9077A2" w:rsidRPr="000455A2" w14:paraId="75EDD95B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0ED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88E7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soft tissue </w:t>
            </w:r>
          </w:p>
          <w:p w14:paraId="6BEFD93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os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sphenoidale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 c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D266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soft tissue</w:t>
            </w:r>
          </w:p>
          <w:p w14:paraId="6F2D79C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os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sphenoidale 1,7 c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C8B2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soft tissue </w:t>
            </w:r>
          </w:p>
          <w:p w14:paraId="791122D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os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sphenoidale 1,7 c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70B6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soft tissue </w:t>
            </w:r>
          </w:p>
          <w:p w14:paraId="17FDC65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os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sphenoidale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 c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CC3A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soft tissue </w:t>
            </w:r>
          </w:p>
          <w:p w14:paraId="5C3AC33B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os</w:t>
            </w:r>
            <w:proofErr w:type="spellEnd"/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sphenoidale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 c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998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9077A2" w:rsidRPr="000455A2" w14:paraId="0A23CBB3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85CB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8A3A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drenal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 x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6 c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C189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adrenal 3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0 x 2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6 x 1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3 c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80C5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a</w:t>
            </w: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drenal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0 x 2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6 x 1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3 c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EA8E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drenal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3 cm, </w:t>
            </w:r>
          </w:p>
          <w:p w14:paraId="512BFC9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+ NEW LESIO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E14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931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9077A2" w:rsidRPr="000455A2" w14:paraId="4DED6DA4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A4C8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76B6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diffuse meningeal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3DE2" w14:textId="77777777" w:rsidR="009077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diffuse meninge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; </w:t>
            </w:r>
          </w:p>
          <w:p w14:paraId="6B45D22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EW intracerebral les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08B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9AB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104F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788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9077A2" w:rsidRPr="000455A2" w14:paraId="20AF9131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418E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089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etroperitoneal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C0E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etroperitoneal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55C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etroperitoneal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2653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etroperitoneal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07F5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etroperitonea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FED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9077A2" w:rsidRPr="000455A2" w14:paraId="04E5112A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CDC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485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x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c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5E3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x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c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372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x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c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C49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x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c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B4E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x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 x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c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238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9077A2" w:rsidRPr="000455A2" w14:paraId="01280D93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310D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B3C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0DB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34A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627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F048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C27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9077A2" w:rsidRPr="000455A2" w14:paraId="208C9889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78A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4822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2A1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000F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FB2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718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: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C1E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1</w:t>
            </w:r>
          </w:p>
        </w:tc>
      </w:tr>
      <w:tr w:rsidR="009077A2" w:rsidRPr="000455A2" w14:paraId="52E52781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87C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A62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E26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8B6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413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86B3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: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23B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3</w:t>
            </w:r>
          </w:p>
        </w:tc>
      </w:tr>
      <w:tr w:rsidR="009077A2" w:rsidRPr="000455A2" w14:paraId="599AA53F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95BA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DCB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A05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C164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D63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FC3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: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8ED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9</w:t>
            </w:r>
          </w:p>
        </w:tc>
      </w:tr>
      <w:tr w:rsidR="009077A2" w:rsidRPr="000455A2" w14:paraId="0A1442E7" w14:textId="77777777" w:rsidTr="007E35ED">
        <w:trPr>
          <w:trHeight w:val="283"/>
        </w:trPr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453E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2FD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4C0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7FFC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BF69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0951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esponse rate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510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/24 = 17%</w:t>
            </w:r>
          </w:p>
        </w:tc>
      </w:tr>
      <w:tr w:rsidR="009077A2" w:rsidRPr="000455A2" w14:paraId="566D4968" w14:textId="77777777" w:rsidTr="007E35ED">
        <w:trPr>
          <w:trHeight w:val="283"/>
        </w:trPr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744BA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45EE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7FE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FBA87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39F5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3AAD6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R rat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A770" w14:textId="77777777" w:rsidR="009077A2" w:rsidRPr="000455A2" w:rsidRDefault="009077A2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/24 = 19%</w:t>
            </w:r>
          </w:p>
        </w:tc>
      </w:tr>
    </w:tbl>
    <w:p w14:paraId="198209D8" w14:textId="423DAC79" w:rsidR="00C1397C" w:rsidRDefault="009077A2" w:rsidP="009077A2">
      <w:pPr>
        <w:spacing w:after="0"/>
        <w:ind w:left="-284"/>
      </w:pP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Blue indicates CR and green PR.</w:t>
      </w:r>
      <w:r w:rsidR="00506DA5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CNS, central nervous system; CR, complete response; CT, computed tomography; INRC, </w:t>
      </w:r>
      <w:r w:rsidRPr="000216A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International Neuroblastoma Response Criteria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; le, left; MRI, magentic imaging resonance;</w:t>
      </w:r>
      <w:r w:rsidRPr="000216A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NED, no evidence of disease; ND, not determined; NE, not evaluable; PR, partial response; RECIST, </w:t>
      </w:r>
      <w:r w:rsidRPr="00A24E32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Response Evaluation Criteria in Solid Tumours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;</w:t>
      </w:r>
      <w:r w:rsidRPr="00A24E32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ri, right; SD, stable disease.</w:t>
      </w:r>
    </w:p>
    <w:sectPr w:rsidR="00C1397C" w:rsidSect="009077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7A2"/>
    <w:rsid w:val="001368AA"/>
    <w:rsid w:val="00506DA5"/>
    <w:rsid w:val="009077A2"/>
    <w:rsid w:val="00931934"/>
    <w:rsid w:val="00C1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88DA2"/>
  <w15:chartTrackingRefBased/>
  <w15:docId w15:val="{7500DE69-B2A6-46BF-860C-89E3873B5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7A2"/>
    <w:pPr>
      <w:spacing w:after="200" w:line="276" w:lineRule="auto"/>
    </w:pPr>
    <w:rPr>
      <w:rFonts w:eastAsiaTheme="minorEastAsia"/>
      <w:kern w:val="0"/>
      <w:lang w:val="de-AT" w:eastAsia="de-A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077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m</dc:creator>
  <cp:keywords/>
  <dc:description/>
  <cp:lastModifiedBy>mXm</cp:lastModifiedBy>
  <cp:revision>3</cp:revision>
  <dcterms:created xsi:type="dcterms:W3CDTF">2023-07-21T09:31:00Z</dcterms:created>
  <dcterms:modified xsi:type="dcterms:W3CDTF">2023-09-19T08:47:00Z</dcterms:modified>
</cp:coreProperties>
</file>